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B9490" w14:textId="4EC30199" w:rsidR="00714129" w:rsidRPr="00494D0E" w:rsidRDefault="00494D0E" w:rsidP="00714129">
      <w:pPr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MX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MX"/>
        </w:rPr>
        <w:t xml:space="preserve">S5 </w:t>
      </w:r>
      <w:r w:rsidR="004A21AF" w:rsidRPr="00494D0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MX"/>
        </w:rPr>
        <w:t>Table</w:t>
      </w:r>
      <w:r w:rsidR="009123ED" w:rsidRPr="00494D0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MX"/>
        </w:rPr>
        <w:t xml:space="preserve">. Differences between persons who did and did </w:t>
      </w:r>
      <w:r w:rsidR="006F342C" w:rsidRPr="00494D0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MX"/>
        </w:rPr>
        <w:t xml:space="preserve">not attend at least one visit for blood </w:t>
      </w:r>
      <w:r w:rsidR="009123ED" w:rsidRPr="00494D0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MX"/>
        </w:rPr>
        <w:t>sample donation for antibody testing</w:t>
      </w:r>
      <w:r w:rsidR="006451A2" w:rsidRPr="00494D0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MX"/>
        </w:rPr>
        <w:t xml:space="preserve"> that registered in the study database</w:t>
      </w:r>
      <w:r w:rsidR="00551044" w:rsidRPr="00494D0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MX"/>
        </w:rPr>
        <w:t xml:space="preserve"> of healthcare workers of the two largest COVID-19 referral hospitals in Mexico City, October 2020-</w:t>
      </w:r>
      <w:r w:rsidR="00B56D64" w:rsidRPr="00494D0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MX"/>
        </w:rPr>
        <w:t>June</w:t>
      </w:r>
      <w:r w:rsidR="00551044" w:rsidRPr="00494D0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MX"/>
        </w:rPr>
        <w:t xml:space="preserve"> 2021.</w:t>
      </w:r>
    </w:p>
    <w:tbl>
      <w:tblPr>
        <w:tblStyle w:val="PlainTable4"/>
        <w:tblW w:w="9360" w:type="dxa"/>
        <w:tblLayout w:type="fixed"/>
        <w:tblLook w:val="04A0" w:firstRow="1" w:lastRow="0" w:firstColumn="1" w:lastColumn="0" w:noHBand="0" w:noVBand="1"/>
      </w:tblPr>
      <w:tblGrid>
        <w:gridCol w:w="3400"/>
        <w:gridCol w:w="1843"/>
        <w:gridCol w:w="823"/>
        <w:gridCol w:w="878"/>
        <w:gridCol w:w="769"/>
        <w:gridCol w:w="790"/>
        <w:gridCol w:w="857"/>
      </w:tblGrid>
      <w:tr w:rsidR="000A53ED" w:rsidRPr="0096275E" w14:paraId="544D83EB" w14:textId="77777777" w:rsidTr="00661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7C7385" w14:textId="77777777" w:rsidR="00C36CDA" w:rsidRPr="0096275E" w:rsidRDefault="00C36CDA" w:rsidP="009123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689AD8" w14:textId="77777777" w:rsidR="00C36CDA" w:rsidRPr="0096275E" w:rsidRDefault="00C36CDA" w:rsidP="00912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3892E0" w14:textId="77777777" w:rsidR="00957FEC" w:rsidRDefault="00957CA3" w:rsidP="00912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Without antibody t</w:t>
            </w:r>
            <w:r w:rsidR="00912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est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</w:t>
            </w:r>
            <w:r w:rsidR="00393C72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  <w:p w14:paraId="4A092F07" w14:textId="6C677343" w:rsidR="00C36CDA" w:rsidRPr="0096275E" w:rsidRDefault="00393C72" w:rsidP="00912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n=246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840507" w14:textId="55AC08D8" w:rsidR="006F342C" w:rsidRPr="0096275E" w:rsidRDefault="009123ED" w:rsidP="00912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With </w:t>
            </w:r>
            <w:r w:rsidR="00957CA3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at least one</w:t>
            </w:r>
          </w:p>
          <w:p w14:paraId="57BDD403" w14:textId="77777777" w:rsidR="00957FEC" w:rsidRDefault="00957CA3" w:rsidP="00912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antibody t</w:t>
            </w:r>
            <w:r w:rsidR="00912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est</w:t>
            </w:r>
            <w:r w:rsidR="00393C72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</w:t>
            </w:r>
          </w:p>
          <w:p w14:paraId="5D5E0239" w14:textId="287B6EE7" w:rsidR="00C36CDA" w:rsidRPr="0096275E" w:rsidRDefault="00393C72" w:rsidP="00912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(n=883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882702" w14:textId="7EFE4201" w:rsidR="00C36CDA" w:rsidRPr="0096275E" w:rsidRDefault="00957CA3" w:rsidP="00912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MX"/>
              </w:rPr>
              <w:t>P</w:t>
            </w:r>
            <w:r w:rsidR="00957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v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lue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MX"/>
              </w:rPr>
              <w:t>a</w:t>
            </w:r>
          </w:p>
        </w:tc>
      </w:tr>
      <w:tr w:rsidR="00957CA3" w:rsidRPr="0096275E" w14:paraId="7D7E76BC" w14:textId="77777777" w:rsidTr="00661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ADFFCE0" w14:textId="366F4A43" w:rsidR="00C36CDA" w:rsidRPr="0096275E" w:rsidRDefault="006B3F08" w:rsidP="00C36CD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  <w:t>Sex,</w:t>
            </w:r>
            <w:r w:rsidR="00957CA3"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  <w:t xml:space="preserve"> 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F4F62A" w14:textId="77777777" w:rsidR="00C36CDA" w:rsidRPr="0096275E" w:rsidRDefault="00C36CDA" w:rsidP="00C36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ale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9948C76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7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2DD7798" w14:textId="710F3B53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5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541A4D7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2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25D7C70" w14:textId="3F351D92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9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7BA53B" w14:textId="15DE7EEF" w:rsidR="00C36CDA" w:rsidRPr="0096275E" w:rsidRDefault="00AD3C26" w:rsidP="0015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</w:t>
            </w:r>
          </w:p>
        </w:tc>
      </w:tr>
      <w:tr w:rsidR="00957CA3" w:rsidRPr="0096275E" w14:paraId="10955CF9" w14:textId="77777777" w:rsidTr="0066113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9D9D9" w:themeFill="background1" w:themeFillShade="D9"/>
            <w:noWrap/>
            <w:hideMark/>
          </w:tcPr>
          <w:p w14:paraId="779E143D" w14:textId="77777777" w:rsidR="00C36CDA" w:rsidRPr="0096275E" w:rsidRDefault="00C36CDA" w:rsidP="00C36CD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067B5170" w14:textId="77777777" w:rsidR="00C36CDA" w:rsidRPr="0096275E" w:rsidRDefault="00C36CDA" w:rsidP="00C36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emale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43EFF11B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9</w:t>
            </w:r>
          </w:p>
        </w:tc>
        <w:tc>
          <w:tcPr>
            <w:tcW w:w="878" w:type="dxa"/>
            <w:shd w:val="clear" w:color="auto" w:fill="D9D9D9" w:themeFill="background1" w:themeFillShade="D9"/>
            <w:noWrap/>
            <w:hideMark/>
          </w:tcPr>
          <w:p w14:paraId="67017438" w14:textId="220126E3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4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D9D9D9" w:themeFill="background1" w:themeFillShade="D9"/>
            <w:noWrap/>
            <w:hideMark/>
          </w:tcPr>
          <w:p w14:paraId="3DD47943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20</w:t>
            </w: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1B3CCEEB" w14:textId="50C0FACA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hideMark/>
          </w:tcPr>
          <w:p w14:paraId="06DABD1B" w14:textId="77777777" w:rsidR="00C36CDA" w:rsidRPr="0096275E" w:rsidRDefault="00C36CDA" w:rsidP="0015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957CA3" w:rsidRPr="0096275E" w14:paraId="259466F0" w14:textId="77777777" w:rsidTr="00661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hideMark/>
          </w:tcPr>
          <w:p w14:paraId="4D1C7DB8" w14:textId="116C9097" w:rsidR="00C36CDA" w:rsidRPr="0096275E" w:rsidRDefault="00C36CDA" w:rsidP="00C36CD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  <w:t>Age</w:t>
            </w:r>
            <w:r w:rsidR="00957CA3"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  <w:t>, median (IQR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90FDDB3" w14:textId="0CF3A2B0" w:rsidR="00C36CDA" w:rsidRPr="0096275E" w:rsidRDefault="00C36CDA" w:rsidP="00C36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50B8FE68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6404C893" w14:textId="77777777" w:rsidR="00C36CDA" w:rsidRPr="0096275E" w:rsidRDefault="00C36CDA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27-43)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68FA5B7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FD5300D" w14:textId="77777777" w:rsidR="00C36CDA" w:rsidRPr="0096275E" w:rsidRDefault="00C36CDA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28-46)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0A14301" w14:textId="492D49D3" w:rsidR="00C36CDA" w:rsidRPr="0096275E" w:rsidRDefault="00AD3C26" w:rsidP="0015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3</w:t>
            </w:r>
          </w:p>
        </w:tc>
      </w:tr>
      <w:tr w:rsidR="00957CA3" w:rsidRPr="0096275E" w14:paraId="567E4DE0" w14:textId="77777777" w:rsidTr="0066113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9D9D9" w:themeFill="background1" w:themeFillShade="D9"/>
            <w:noWrap/>
            <w:hideMark/>
          </w:tcPr>
          <w:p w14:paraId="493DDC67" w14:textId="0526BA02" w:rsidR="00C36CDA" w:rsidRPr="0096275E" w:rsidRDefault="00C36CDA" w:rsidP="00C36CD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  <w:t>Institution</w:t>
            </w:r>
            <w:r w:rsidR="00957CA3"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  <w:t>, n (%)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653D45BD" w14:textId="77777777" w:rsidR="00C36CDA" w:rsidRPr="0096275E" w:rsidRDefault="00C36CDA" w:rsidP="00C36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INER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7AA95A32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5</w:t>
            </w:r>
          </w:p>
        </w:tc>
        <w:tc>
          <w:tcPr>
            <w:tcW w:w="878" w:type="dxa"/>
            <w:shd w:val="clear" w:color="auto" w:fill="D9D9D9" w:themeFill="background1" w:themeFillShade="D9"/>
            <w:noWrap/>
            <w:hideMark/>
          </w:tcPr>
          <w:p w14:paraId="4DF617A4" w14:textId="6D42EB30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4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D9D9D9" w:themeFill="background1" w:themeFillShade="D9"/>
            <w:noWrap/>
            <w:hideMark/>
          </w:tcPr>
          <w:p w14:paraId="74F5C292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48</w:t>
            </w: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13364CA2" w14:textId="7263E805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2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hideMark/>
          </w:tcPr>
          <w:p w14:paraId="2526A46A" w14:textId="2020C95D" w:rsidR="00C36CDA" w:rsidRPr="0096275E" w:rsidRDefault="00AD3C26" w:rsidP="0015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4</w:t>
            </w:r>
          </w:p>
        </w:tc>
      </w:tr>
      <w:tr w:rsidR="00957CA3" w:rsidRPr="0096275E" w14:paraId="7FDE9C6F" w14:textId="77777777" w:rsidTr="00661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9D9D9" w:themeFill="background1" w:themeFillShade="D9"/>
            <w:noWrap/>
            <w:hideMark/>
          </w:tcPr>
          <w:p w14:paraId="467E5C46" w14:textId="77777777" w:rsidR="00C36CDA" w:rsidRPr="0096275E" w:rsidRDefault="00C36CDA" w:rsidP="00C36CD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78A6B15C" w14:textId="77777777" w:rsidR="00C36CDA" w:rsidRPr="0096275E" w:rsidRDefault="00C36CDA" w:rsidP="00C36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NCMNSZ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2DEEFEA6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1</w:t>
            </w:r>
          </w:p>
        </w:tc>
        <w:tc>
          <w:tcPr>
            <w:tcW w:w="878" w:type="dxa"/>
            <w:shd w:val="clear" w:color="auto" w:fill="D9D9D9" w:themeFill="background1" w:themeFillShade="D9"/>
            <w:noWrap/>
            <w:hideMark/>
          </w:tcPr>
          <w:p w14:paraId="44ABF342" w14:textId="4D0D6487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5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D9D9D9" w:themeFill="background1" w:themeFillShade="D9"/>
            <w:noWrap/>
            <w:hideMark/>
          </w:tcPr>
          <w:p w14:paraId="139FF35C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5</w:t>
            </w: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7A47D5BA" w14:textId="5FE99C19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7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hideMark/>
          </w:tcPr>
          <w:p w14:paraId="30DF4173" w14:textId="77777777" w:rsidR="00C36CDA" w:rsidRPr="0096275E" w:rsidRDefault="00C36CDA" w:rsidP="0015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957CA3" w:rsidRPr="0096275E" w14:paraId="52BDE4AE" w14:textId="77777777" w:rsidTr="0066113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hideMark/>
          </w:tcPr>
          <w:p w14:paraId="1A244F5A" w14:textId="459EA587" w:rsidR="00C36CDA" w:rsidRPr="0096275E" w:rsidRDefault="00C36CDA" w:rsidP="00C36CD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  <w:t>State</w:t>
            </w:r>
            <w:r w:rsidR="003E0CAC"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  <w:t xml:space="preserve"> of residency</w:t>
            </w:r>
            <w:r w:rsidR="00957CA3"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  <w:t>, n (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050170" w14:textId="7F351284" w:rsidR="00C36CDA" w:rsidRPr="0096275E" w:rsidRDefault="00C36CDA" w:rsidP="00C36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Mexico </w:t>
            </w:r>
            <w:r w:rsidR="003E0CAC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ty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21152C69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1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4558266" w14:textId="115EE369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3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F785D1F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5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7992E79" w14:textId="3AF8F436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5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A98CB58" w14:textId="30FF21E0" w:rsidR="00C36CDA" w:rsidRPr="0096275E" w:rsidRDefault="00AD3C26" w:rsidP="0015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9</w:t>
            </w:r>
          </w:p>
        </w:tc>
      </w:tr>
      <w:tr w:rsidR="00957CA3" w:rsidRPr="0096275E" w14:paraId="2BD95053" w14:textId="77777777" w:rsidTr="00661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hideMark/>
          </w:tcPr>
          <w:p w14:paraId="59FACED6" w14:textId="77777777" w:rsidR="00C36CDA" w:rsidRPr="0096275E" w:rsidRDefault="00C36CDA" w:rsidP="00C36CD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5DDC99A" w14:textId="5A7F0C82" w:rsidR="00C36CDA" w:rsidRPr="0096275E" w:rsidRDefault="003E0CAC" w:rsidP="00C36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State of 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exico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288BD4F7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5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775CE2A" w14:textId="51DDD383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D72F135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D9C50D3" w14:textId="4448432A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0D58EEF" w14:textId="77777777" w:rsidR="00C36CDA" w:rsidRPr="0096275E" w:rsidRDefault="00C36CDA" w:rsidP="0015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957CA3" w:rsidRPr="0096275E" w14:paraId="452D7B16" w14:textId="77777777" w:rsidTr="0066113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hideMark/>
          </w:tcPr>
          <w:p w14:paraId="4AEB5066" w14:textId="77777777" w:rsidR="00C36CDA" w:rsidRPr="0096275E" w:rsidRDefault="00C36CDA" w:rsidP="00C36CDA">
            <w:pPr>
              <w:jc w:val="right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s-MX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40784780" w14:textId="77777777" w:rsidR="00C36CDA" w:rsidRPr="0096275E" w:rsidRDefault="00C36CDA" w:rsidP="00C36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Other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615BC94C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946539C" w14:textId="39F630EE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A0249D6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4D75922" w14:textId="41965075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4831E47" w14:textId="77777777" w:rsidR="00C36CDA" w:rsidRPr="0096275E" w:rsidRDefault="00C36CDA" w:rsidP="0015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957CA3" w:rsidRPr="0096275E" w14:paraId="3A8B24DD" w14:textId="77777777" w:rsidTr="00661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9D9D9" w:themeFill="background1" w:themeFillShade="D9"/>
            <w:noWrap/>
            <w:hideMark/>
          </w:tcPr>
          <w:p w14:paraId="7CD7C70B" w14:textId="4449383D" w:rsidR="00C36CDA" w:rsidRPr="0096275E" w:rsidRDefault="00C36CDA" w:rsidP="00C36CD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  <w:t>Municipality</w:t>
            </w:r>
            <w:r w:rsidR="00957CA3"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  <w:t>, n (%)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7CFBD8D8" w14:textId="77777777" w:rsidR="00C36CDA" w:rsidRPr="0096275E" w:rsidRDefault="00C36CDA" w:rsidP="00C36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lalpan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64BACD61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4</w:t>
            </w:r>
          </w:p>
        </w:tc>
        <w:tc>
          <w:tcPr>
            <w:tcW w:w="878" w:type="dxa"/>
            <w:shd w:val="clear" w:color="auto" w:fill="D9D9D9" w:themeFill="background1" w:themeFillShade="D9"/>
            <w:noWrap/>
            <w:hideMark/>
          </w:tcPr>
          <w:p w14:paraId="6D65E644" w14:textId="1F7F6EBF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7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D9D9D9" w:themeFill="background1" w:themeFillShade="D9"/>
            <w:noWrap/>
            <w:hideMark/>
          </w:tcPr>
          <w:p w14:paraId="793FAB59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83</w:t>
            </w: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1A9D5DDC" w14:textId="7FE1B273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7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hideMark/>
          </w:tcPr>
          <w:p w14:paraId="22268363" w14:textId="479D2ACB" w:rsidR="00C36CDA" w:rsidRPr="0096275E" w:rsidRDefault="00AD3C26" w:rsidP="0015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14129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3</w:t>
            </w:r>
          </w:p>
        </w:tc>
      </w:tr>
      <w:tr w:rsidR="00957CA3" w:rsidRPr="0096275E" w14:paraId="3D3419F8" w14:textId="77777777" w:rsidTr="0066113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9D9D9" w:themeFill="background1" w:themeFillShade="D9"/>
            <w:noWrap/>
            <w:hideMark/>
          </w:tcPr>
          <w:p w14:paraId="0711F919" w14:textId="77777777" w:rsidR="00C36CDA" w:rsidRPr="0096275E" w:rsidRDefault="00C36CDA" w:rsidP="00C36CDA">
            <w:pPr>
              <w:jc w:val="right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s-MX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578DDA25" w14:textId="77777777" w:rsidR="00C36CDA" w:rsidRPr="0096275E" w:rsidRDefault="00C36CDA" w:rsidP="00C36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oyoacán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77F6A1C4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</w:t>
            </w:r>
          </w:p>
        </w:tc>
        <w:tc>
          <w:tcPr>
            <w:tcW w:w="878" w:type="dxa"/>
            <w:shd w:val="clear" w:color="auto" w:fill="D9D9D9" w:themeFill="background1" w:themeFillShade="D9"/>
            <w:noWrap/>
            <w:hideMark/>
          </w:tcPr>
          <w:p w14:paraId="4BA8E4B9" w14:textId="7F9DEA5B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D9D9D9" w:themeFill="background1" w:themeFillShade="D9"/>
            <w:noWrap/>
            <w:hideMark/>
          </w:tcPr>
          <w:p w14:paraId="295B6540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8</w:t>
            </w: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32480C23" w14:textId="48BFF58D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hideMark/>
          </w:tcPr>
          <w:p w14:paraId="110663EC" w14:textId="519CFAEE" w:rsidR="00C36CDA" w:rsidRPr="0096275E" w:rsidRDefault="00C36CDA" w:rsidP="0015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957CA3" w:rsidRPr="0096275E" w14:paraId="45783C78" w14:textId="77777777" w:rsidTr="00661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9D9D9" w:themeFill="background1" w:themeFillShade="D9"/>
            <w:noWrap/>
            <w:hideMark/>
          </w:tcPr>
          <w:p w14:paraId="12D512A4" w14:textId="77777777" w:rsidR="00C36CDA" w:rsidRPr="0096275E" w:rsidRDefault="00C36CDA" w:rsidP="00C36CD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1338E55D" w14:textId="77777777" w:rsidR="00C36CDA" w:rsidRPr="0096275E" w:rsidRDefault="00C36CDA" w:rsidP="00C36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ochimilco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08C3D4B7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5</w:t>
            </w:r>
          </w:p>
        </w:tc>
        <w:tc>
          <w:tcPr>
            <w:tcW w:w="878" w:type="dxa"/>
            <w:shd w:val="clear" w:color="auto" w:fill="D9D9D9" w:themeFill="background1" w:themeFillShade="D9"/>
            <w:noWrap/>
            <w:hideMark/>
          </w:tcPr>
          <w:p w14:paraId="5BC41F3C" w14:textId="21113CB5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D9D9D9" w:themeFill="background1" w:themeFillShade="D9"/>
            <w:noWrap/>
            <w:hideMark/>
          </w:tcPr>
          <w:p w14:paraId="0DEF27D4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1</w:t>
            </w: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2AD79A20" w14:textId="5554905F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hideMark/>
          </w:tcPr>
          <w:p w14:paraId="2C409A9D" w14:textId="77777777" w:rsidR="00C36CDA" w:rsidRPr="0096275E" w:rsidRDefault="00C36CDA" w:rsidP="0015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957CA3" w:rsidRPr="0096275E" w14:paraId="20037DC0" w14:textId="77777777" w:rsidTr="0066113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9D9D9" w:themeFill="background1" w:themeFillShade="D9"/>
            <w:noWrap/>
            <w:hideMark/>
          </w:tcPr>
          <w:p w14:paraId="30B4B3B7" w14:textId="77777777" w:rsidR="00C36CDA" w:rsidRPr="0096275E" w:rsidRDefault="00C36CDA" w:rsidP="00C36CDA">
            <w:pPr>
              <w:jc w:val="right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s-MX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1F5F5171" w14:textId="77777777" w:rsidR="00C36CDA" w:rsidRPr="0096275E" w:rsidRDefault="00C36CDA" w:rsidP="00C36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ztapalapa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26C42D5A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</w:t>
            </w:r>
          </w:p>
        </w:tc>
        <w:tc>
          <w:tcPr>
            <w:tcW w:w="878" w:type="dxa"/>
            <w:shd w:val="clear" w:color="auto" w:fill="D9D9D9" w:themeFill="background1" w:themeFillShade="D9"/>
            <w:noWrap/>
            <w:hideMark/>
          </w:tcPr>
          <w:p w14:paraId="4F0C8C3E" w14:textId="59FB190F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D9D9D9" w:themeFill="background1" w:themeFillShade="D9"/>
            <w:noWrap/>
            <w:hideMark/>
          </w:tcPr>
          <w:p w14:paraId="2F6D095B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3</w:t>
            </w: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050CB1F1" w14:textId="5FB412B6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hideMark/>
          </w:tcPr>
          <w:p w14:paraId="531321C6" w14:textId="77777777" w:rsidR="00C36CDA" w:rsidRPr="0096275E" w:rsidRDefault="00C36CDA" w:rsidP="0015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957CA3" w:rsidRPr="0096275E" w14:paraId="77C315DC" w14:textId="77777777" w:rsidTr="00661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9D9D9" w:themeFill="background1" w:themeFillShade="D9"/>
            <w:noWrap/>
            <w:hideMark/>
          </w:tcPr>
          <w:p w14:paraId="40FBF9E7" w14:textId="77777777" w:rsidR="00C36CDA" w:rsidRPr="0096275E" w:rsidRDefault="00C36CDA" w:rsidP="00C36CDA">
            <w:pPr>
              <w:jc w:val="right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s-MX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1DAEF3E1" w14:textId="50A0C5E3" w:rsidR="00C36CDA" w:rsidRPr="0096275E" w:rsidRDefault="00C36CDA" w:rsidP="00C36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Other</w:t>
            </w:r>
            <w:r w:rsidR="00C4574C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MX"/>
              </w:rPr>
              <w:t>b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5BCEB3DC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0</w:t>
            </w:r>
          </w:p>
        </w:tc>
        <w:tc>
          <w:tcPr>
            <w:tcW w:w="878" w:type="dxa"/>
            <w:shd w:val="clear" w:color="auto" w:fill="D9D9D9" w:themeFill="background1" w:themeFillShade="D9"/>
            <w:noWrap/>
            <w:hideMark/>
          </w:tcPr>
          <w:p w14:paraId="23D6F6CF" w14:textId="745527C8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D9D9D9" w:themeFill="background1" w:themeFillShade="D9"/>
            <w:noWrap/>
            <w:hideMark/>
          </w:tcPr>
          <w:p w14:paraId="08C72EA8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23</w:t>
            </w: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5C559322" w14:textId="2574C0F3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9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hideMark/>
          </w:tcPr>
          <w:p w14:paraId="59FA70B8" w14:textId="77777777" w:rsidR="00C36CDA" w:rsidRPr="0096275E" w:rsidRDefault="00C36CDA" w:rsidP="0015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957CA3" w:rsidRPr="0096275E" w14:paraId="5BD98709" w14:textId="77777777" w:rsidTr="0066113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hideMark/>
          </w:tcPr>
          <w:p w14:paraId="122AA305" w14:textId="6FD99F0E" w:rsidR="00C36CDA" w:rsidRPr="0096275E" w:rsidRDefault="00C36CDA" w:rsidP="00C36CD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  <w:t>Occupation</w:t>
            </w:r>
            <w:r w:rsidR="00957CA3"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  <w:t>, n (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8BCA14E" w14:textId="77777777" w:rsidR="00C36CDA" w:rsidRPr="0096275E" w:rsidRDefault="00C36CDA" w:rsidP="00C36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edical Doctor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4784E070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2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FA2FDE1" w14:textId="214CB732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AF28EBC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65A8EA7" w14:textId="43AA4F25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4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B1F53AA" w14:textId="79849730" w:rsidR="00C36CDA" w:rsidRPr="0096275E" w:rsidRDefault="00AD3C26" w:rsidP="0015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&lt;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14129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01</w:t>
            </w:r>
          </w:p>
        </w:tc>
      </w:tr>
      <w:tr w:rsidR="00957CA3" w:rsidRPr="0096275E" w14:paraId="30F1A7D3" w14:textId="77777777" w:rsidTr="00661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hideMark/>
          </w:tcPr>
          <w:p w14:paraId="431E3BC9" w14:textId="77777777" w:rsidR="00C36CDA" w:rsidRPr="0096275E" w:rsidRDefault="00C36CDA" w:rsidP="00C36CDA">
            <w:pPr>
              <w:jc w:val="right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s-MX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79E86DD9" w14:textId="77777777" w:rsidR="00C36CDA" w:rsidRPr="0096275E" w:rsidRDefault="00C36CDA" w:rsidP="00C36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urse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64CB2A3F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1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61209C02" w14:textId="6514CFCF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1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B0DF2DC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4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12ABE9C" w14:textId="296CCDDB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7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FDF3498" w14:textId="781CBB94" w:rsidR="00C36CDA" w:rsidRPr="0096275E" w:rsidRDefault="00C36CDA" w:rsidP="0015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957CA3" w:rsidRPr="0096275E" w14:paraId="04DB49FA" w14:textId="77777777" w:rsidTr="0066113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hideMark/>
          </w:tcPr>
          <w:p w14:paraId="41C02630" w14:textId="77777777" w:rsidR="00C36CDA" w:rsidRPr="0096275E" w:rsidRDefault="00C36CDA" w:rsidP="00C36CD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385E5CB" w14:textId="77777777" w:rsidR="00C36CDA" w:rsidRPr="0096275E" w:rsidRDefault="00C36CDA" w:rsidP="00C36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Laboratory technician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42CD54DE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A3DA45C" w14:textId="0DCCFAE3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9D743DA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252C149" w14:textId="1B542E89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BCDE51C" w14:textId="77777777" w:rsidR="00C36CDA" w:rsidRPr="0096275E" w:rsidRDefault="00C36CDA" w:rsidP="0015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957CA3" w:rsidRPr="0096275E" w14:paraId="12057C27" w14:textId="77777777" w:rsidTr="00661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hideMark/>
          </w:tcPr>
          <w:p w14:paraId="6BB1B763" w14:textId="77777777" w:rsidR="00C36CDA" w:rsidRPr="0096275E" w:rsidRDefault="00C36CDA" w:rsidP="00C36CDA">
            <w:pPr>
              <w:jc w:val="right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s-MX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1BD53A51" w14:textId="77777777" w:rsidR="00C36CDA" w:rsidRPr="0096275E" w:rsidRDefault="00C36CDA" w:rsidP="00C36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dministrative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5E2AF7E3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8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1749DBA" w14:textId="5379FE3A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1D3AF60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0FBE8AB" w14:textId="45372500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2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B19A617" w14:textId="77777777" w:rsidR="00C36CDA" w:rsidRPr="0096275E" w:rsidRDefault="00C36CDA" w:rsidP="0015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957CA3" w:rsidRPr="0096275E" w14:paraId="7D88F8F0" w14:textId="77777777" w:rsidTr="0066113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hideMark/>
          </w:tcPr>
          <w:p w14:paraId="777895B1" w14:textId="77777777" w:rsidR="00C36CDA" w:rsidRPr="0096275E" w:rsidRDefault="00C36CDA" w:rsidP="00C36CDA">
            <w:pPr>
              <w:jc w:val="right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s-MX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813A9F9" w14:textId="77777777" w:rsidR="00C36CDA" w:rsidRPr="0096275E" w:rsidRDefault="00C36CDA" w:rsidP="00C36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Other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556CAD44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2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53FF48D" w14:textId="029395CC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1959FD0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420B931" w14:textId="0A67EC47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66D6359" w14:textId="77777777" w:rsidR="00C36CDA" w:rsidRPr="0096275E" w:rsidRDefault="00C36CDA" w:rsidP="0015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957CA3" w:rsidRPr="0096275E" w14:paraId="4FD46DFD" w14:textId="77777777" w:rsidTr="00661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9D9D9" w:themeFill="background1" w:themeFillShade="D9"/>
            <w:noWrap/>
            <w:hideMark/>
          </w:tcPr>
          <w:p w14:paraId="0AC30474" w14:textId="6C14C1ED" w:rsidR="00C36CDA" w:rsidRPr="0096275E" w:rsidRDefault="000A53ED" w:rsidP="00C36CD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  <w:t>Previous COVID-19 d</w:t>
            </w:r>
            <w:r w:rsidR="006F342C"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  <w:t>iagnosis</w:t>
            </w:r>
            <w:r w:rsidR="00957CA3"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  <w:t>, n (%)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768E93F4" w14:textId="77777777" w:rsidR="00C36CDA" w:rsidRPr="0096275E" w:rsidRDefault="00C36CDA" w:rsidP="00C36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o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56CEF239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3</w:t>
            </w:r>
          </w:p>
        </w:tc>
        <w:tc>
          <w:tcPr>
            <w:tcW w:w="878" w:type="dxa"/>
            <w:shd w:val="clear" w:color="auto" w:fill="D9D9D9" w:themeFill="background1" w:themeFillShade="D9"/>
            <w:noWrap/>
            <w:hideMark/>
          </w:tcPr>
          <w:p w14:paraId="5C2F54D7" w14:textId="602DE84F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6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D9D9D9" w:themeFill="background1" w:themeFillShade="D9"/>
            <w:noWrap/>
            <w:hideMark/>
          </w:tcPr>
          <w:p w14:paraId="1ED697AC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81</w:t>
            </w: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2985539D" w14:textId="1FD6FD6D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7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hideMark/>
          </w:tcPr>
          <w:p w14:paraId="7AE5755D" w14:textId="3FF4CFA9" w:rsidR="00C36CDA" w:rsidRPr="0096275E" w:rsidRDefault="00AD3C26" w:rsidP="0015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14129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4</w:t>
            </w:r>
          </w:p>
        </w:tc>
      </w:tr>
      <w:tr w:rsidR="00957CA3" w:rsidRPr="0096275E" w14:paraId="497C109F" w14:textId="77777777" w:rsidTr="0066113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9D9D9" w:themeFill="background1" w:themeFillShade="D9"/>
            <w:noWrap/>
            <w:hideMark/>
          </w:tcPr>
          <w:p w14:paraId="238C70D5" w14:textId="77777777" w:rsidR="00C36CDA" w:rsidRPr="0096275E" w:rsidRDefault="00C36CDA" w:rsidP="00C36CDA">
            <w:pPr>
              <w:jc w:val="right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s-MX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5DD160C3" w14:textId="77777777" w:rsidR="00C36CDA" w:rsidRPr="0096275E" w:rsidRDefault="00C36CDA" w:rsidP="00C36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Yes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4479FA52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</w:t>
            </w:r>
          </w:p>
        </w:tc>
        <w:tc>
          <w:tcPr>
            <w:tcW w:w="878" w:type="dxa"/>
            <w:shd w:val="clear" w:color="auto" w:fill="D9D9D9" w:themeFill="background1" w:themeFillShade="D9"/>
            <w:noWrap/>
            <w:hideMark/>
          </w:tcPr>
          <w:p w14:paraId="168501B2" w14:textId="0721B5AE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D9D9D9" w:themeFill="background1" w:themeFillShade="D9"/>
            <w:noWrap/>
            <w:hideMark/>
          </w:tcPr>
          <w:p w14:paraId="079EBE58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7</w:t>
            </w: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6FF8DDAE" w14:textId="418DF30A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hideMark/>
          </w:tcPr>
          <w:p w14:paraId="395D4064" w14:textId="25141F00" w:rsidR="00C36CDA" w:rsidRPr="0096275E" w:rsidRDefault="00C36CDA" w:rsidP="0015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957CA3" w:rsidRPr="0096275E" w14:paraId="36E1906E" w14:textId="77777777" w:rsidTr="00661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9D9D9" w:themeFill="background1" w:themeFillShade="D9"/>
            <w:noWrap/>
            <w:hideMark/>
          </w:tcPr>
          <w:p w14:paraId="37968ADD" w14:textId="77777777" w:rsidR="00C36CDA" w:rsidRPr="0096275E" w:rsidRDefault="00C36CDA" w:rsidP="00C36CD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255A17BA" w14:textId="77777777" w:rsidR="00C36CDA" w:rsidRPr="0096275E" w:rsidRDefault="00C36CDA" w:rsidP="00C36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Unknown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0C4D1370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878" w:type="dxa"/>
            <w:shd w:val="clear" w:color="auto" w:fill="D9D9D9" w:themeFill="background1" w:themeFillShade="D9"/>
            <w:noWrap/>
            <w:hideMark/>
          </w:tcPr>
          <w:p w14:paraId="03EF7380" w14:textId="229F910B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D9D9D9" w:themeFill="background1" w:themeFillShade="D9"/>
            <w:noWrap/>
            <w:hideMark/>
          </w:tcPr>
          <w:p w14:paraId="142EB7BD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</w:t>
            </w: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5F4B9703" w14:textId="41BAE9C3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hideMark/>
          </w:tcPr>
          <w:p w14:paraId="71ED479F" w14:textId="77777777" w:rsidR="00C36CDA" w:rsidRPr="0096275E" w:rsidRDefault="00C36CDA" w:rsidP="0015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957CA3" w:rsidRPr="0096275E" w14:paraId="5198ADE8" w14:textId="77777777" w:rsidTr="0066113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hideMark/>
          </w:tcPr>
          <w:p w14:paraId="066E9492" w14:textId="5A081C19" w:rsidR="00C36CDA" w:rsidRPr="0096275E" w:rsidRDefault="006F342C" w:rsidP="00C36CD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MX"/>
              </w:rPr>
            </w:pPr>
            <w:r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MX"/>
              </w:rPr>
              <w:t>Contact with</w:t>
            </w:r>
            <w:r w:rsidR="00C36CDA"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MX"/>
              </w:rPr>
              <w:t xml:space="preserve"> any</w:t>
            </w:r>
            <w:r w:rsidR="00AC2251"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MX"/>
              </w:rPr>
              <w:t xml:space="preserve"> person with</w:t>
            </w:r>
            <w:r w:rsidR="00C36CDA"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MX"/>
              </w:rPr>
              <w:t xml:space="preserve"> COVID-19</w:t>
            </w:r>
            <w:r w:rsidR="00957CA3"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MX"/>
              </w:rPr>
              <w:t>, n (%)</w:t>
            </w:r>
            <w:r w:rsidR="000A53ED"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vertAlign w:val="superscript"/>
                <w:lang w:val="en-US" w:eastAsia="es-MX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B4658E3" w14:textId="77777777" w:rsidR="00C36CDA" w:rsidRPr="0096275E" w:rsidRDefault="00C36CDA" w:rsidP="00C36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o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34CCF0FB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7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54591F8" w14:textId="267A3B8F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8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8FDA731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603E34F" w14:textId="058DB69C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8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E3425BE" w14:textId="195FDB1D" w:rsidR="00C36CDA" w:rsidRPr="0096275E" w:rsidRDefault="00AD3C26" w:rsidP="0015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14129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8</w:t>
            </w:r>
          </w:p>
        </w:tc>
      </w:tr>
      <w:tr w:rsidR="00957CA3" w:rsidRPr="0096275E" w14:paraId="23861EE4" w14:textId="77777777" w:rsidTr="00661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hideMark/>
          </w:tcPr>
          <w:p w14:paraId="69548CD9" w14:textId="77777777" w:rsidR="00C36CDA" w:rsidRPr="0096275E" w:rsidRDefault="00C36CDA" w:rsidP="00C36CDA">
            <w:pPr>
              <w:jc w:val="right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s-MX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BAC4C6D" w14:textId="77777777" w:rsidR="00C36CDA" w:rsidRPr="0096275E" w:rsidRDefault="00C36CDA" w:rsidP="00C36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Yes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4BFCEB81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4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0E3A215" w14:textId="12316323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4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7CDE0E2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8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0393577" w14:textId="39D266E6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4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DC4D758" w14:textId="17E2D25D" w:rsidR="00C36CDA" w:rsidRPr="0096275E" w:rsidRDefault="00C36CDA" w:rsidP="0015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957CA3" w:rsidRPr="0096275E" w14:paraId="4BD59848" w14:textId="77777777" w:rsidTr="0066113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hideMark/>
          </w:tcPr>
          <w:p w14:paraId="6B5BD516" w14:textId="77777777" w:rsidR="00C36CDA" w:rsidRPr="0096275E" w:rsidRDefault="00C36CDA" w:rsidP="00C36CD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3D0A990A" w14:textId="77777777" w:rsidR="00C36CDA" w:rsidRPr="0096275E" w:rsidRDefault="00C36CDA" w:rsidP="00C36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Unknown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5A9DEBC6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776AEE48" w14:textId="577EEF9A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C443AD0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09124BD" w14:textId="09A1CCBE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B3B4513" w14:textId="77777777" w:rsidR="00C36CDA" w:rsidRPr="0096275E" w:rsidRDefault="00C36CDA" w:rsidP="0015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957CA3" w:rsidRPr="0096275E" w14:paraId="59388C2D" w14:textId="77777777" w:rsidTr="00661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9D9D9" w:themeFill="background1" w:themeFillShade="D9"/>
            <w:noWrap/>
            <w:hideMark/>
          </w:tcPr>
          <w:p w14:paraId="5C3FECB4" w14:textId="7BB9B666" w:rsidR="00C36CDA" w:rsidRPr="0096275E" w:rsidRDefault="000A53ED" w:rsidP="00C36CD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MX"/>
              </w:rPr>
            </w:pPr>
            <w:r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MX"/>
              </w:rPr>
              <w:t>Hand</w:t>
            </w:r>
            <w:r w:rsidR="003E0CAC"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MX"/>
              </w:rPr>
              <w:t xml:space="preserve">ling </w:t>
            </w:r>
            <w:r w:rsidR="00C36CDA"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MX"/>
              </w:rPr>
              <w:t>of biological specimens</w:t>
            </w:r>
            <w:r w:rsidR="00957CA3"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MX"/>
              </w:rPr>
              <w:t>, n (%)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1B689A79" w14:textId="77777777" w:rsidR="00C36CDA" w:rsidRPr="0096275E" w:rsidRDefault="00C36CDA" w:rsidP="00C36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o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16FAC8B6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2</w:t>
            </w:r>
          </w:p>
        </w:tc>
        <w:tc>
          <w:tcPr>
            <w:tcW w:w="878" w:type="dxa"/>
            <w:shd w:val="clear" w:color="auto" w:fill="D9D9D9" w:themeFill="background1" w:themeFillShade="D9"/>
            <w:noWrap/>
            <w:hideMark/>
          </w:tcPr>
          <w:p w14:paraId="2DF29CCD" w14:textId="4DFA1FE5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7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D9D9D9" w:themeFill="background1" w:themeFillShade="D9"/>
            <w:noWrap/>
            <w:hideMark/>
          </w:tcPr>
          <w:p w14:paraId="4F761E2B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49</w:t>
            </w: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01702C38" w14:textId="7F7EB313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2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hideMark/>
          </w:tcPr>
          <w:p w14:paraId="475D1697" w14:textId="7A45CD97" w:rsidR="00C36CDA" w:rsidRPr="0096275E" w:rsidRDefault="00AD3C26" w:rsidP="0015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14129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02</w:t>
            </w:r>
          </w:p>
        </w:tc>
      </w:tr>
      <w:tr w:rsidR="00957CA3" w:rsidRPr="0096275E" w14:paraId="52711156" w14:textId="77777777" w:rsidTr="0066113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9D9D9" w:themeFill="background1" w:themeFillShade="D9"/>
            <w:noWrap/>
            <w:hideMark/>
          </w:tcPr>
          <w:p w14:paraId="6966802C" w14:textId="77777777" w:rsidR="00C36CDA" w:rsidRPr="0096275E" w:rsidRDefault="00C36CDA" w:rsidP="00C36CDA">
            <w:pPr>
              <w:jc w:val="right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s-MX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1C50126B" w14:textId="77777777" w:rsidR="00C36CDA" w:rsidRPr="0096275E" w:rsidRDefault="00C36CDA" w:rsidP="00C36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Yes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46DF6511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5</w:t>
            </w:r>
          </w:p>
        </w:tc>
        <w:tc>
          <w:tcPr>
            <w:tcW w:w="878" w:type="dxa"/>
            <w:shd w:val="clear" w:color="auto" w:fill="D9D9D9" w:themeFill="background1" w:themeFillShade="D9"/>
            <w:noWrap/>
            <w:hideMark/>
          </w:tcPr>
          <w:p w14:paraId="033520FC" w14:textId="3A1F4507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D9D9D9" w:themeFill="background1" w:themeFillShade="D9"/>
            <w:noWrap/>
            <w:hideMark/>
          </w:tcPr>
          <w:p w14:paraId="283F14ED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26</w:t>
            </w: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1712967A" w14:textId="2F4684C1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7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hideMark/>
          </w:tcPr>
          <w:p w14:paraId="3F2390A6" w14:textId="1E8D1032" w:rsidR="00C36CDA" w:rsidRPr="0096275E" w:rsidRDefault="00C36CDA" w:rsidP="0015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957CA3" w:rsidRPr="0096275E" w14:paraId="4C648A49" w14:textId="77777777" w:rsidTr="00661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9D9D9" w:themeFill="background1" w:themeFillShade="D9"/>
            <w:noWrap/>
            <w:hideMark/>
          </w:tcPr>
          <w:p w14:paraId="56B2F2B2" w14:textId="77777777" w:rsidR="00C36CDA" w:rsidRPr="0096275E" w:rsidRDefault="00C36CDA" w:rsidP="00C36CD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2A158A6E" w14:textId="77777777" w:rsidR="00C36CDA" w:rsidRPr="0096275E" w:rsidRDefault="00C36CDA" w:rsidP="00C36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Unknown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176C69CB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878" w:type="dxa"/>
            <w:shd w:val="clear" w:color="auto" w:fill="D9D9D9" w:themeFill="background1" w:themeFillShade="D9"/>
            <w:noWrap/>
            <w:hideMark/>
          </w:tcPr>
          <w:p w14:paraId="35233D54" w14:textId="5431910C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D9D9D9" w:themeFill="background1" w:themeFillShade="D9"/>
            <w:noWrap/>
            <w:hideMark/>
          </w:tcPr>
          <w:p w14:paraId="23F49C47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7A1C24AF" w14:textId="001C2505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hideMark/>
          </w:tcPr>
          <w:p w14:paraId="24B84610" w14:textId="77777777" w:rsidR="00C36CDA" w:rsidRPr="0096275E" w:rsidRDefault="00C36CDA" w:rsidP="0015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957CA3" w:rsidRPr="0096275E" w14:paraId="7537E587" w14:textId="77777777" w:rsidTr="0066113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hideMark/>
          </w:tcPr>
          <w:p w14:paraId="4819EE62" w14:textId="4F777D02" w:rsidR="00C36CDA" w:rsidRPr="0096275E" w:rsidRDefault="006F342C" w:rsidP="00C36CD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MX"/>
              </w:rPr>
            </w:pPr>
            <w:r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MX"/>
              </w:rPr>
              <w:t>Contact with</w:t>
            </w:r>
            <w:r w:rsidR="003E0CAC"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MX"/>
              </w:rPr>
              <w:t xml:space="preserve"> patients </w:t>
            </w:r>
            <w:r w:rsidR="00C36CDA"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MX"/>
              </w:rPr>
              <w:t>with COVID-19</w:t>
            </w:r>
            <w:r w:rsidR="00957CA3"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MX"/>
              </w:rPr>
              <w:t>, n (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5DAF39B" w14:textId="77777777" w:rsidR="00C36CDA" w:rsidRPr="0096275E" w:rsidRDefault="00C36CDA" w:rsidP="00C36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ever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5BC03828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7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78372EDE" w14:textId="65E44983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80E00C4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2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C4064CD" w14:textId="4E2535E5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6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D67E137" w14:textId="58214C25" w:rsidR="00C36CDA" w:rsidRPr="0096275E" w:rsidRDefault="00AD3C26" w:rsidP="0015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&lt;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14129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01</w:t>
            </w:r>
          </w:p>
        </w:tc>
      </w:tr>
      <w:tr w:rsidR="00957CA3" w:rsidRPr="0096275E" w14:paraId="2921FC79" w14:textId="77777777" w:rsidTr="00661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hideMark/>
          </w:tcPr>
          <w:p w14:paraId="7C6D511E" w14:textId="77777777" w:rsidR="00C36CDA" w:rsidRPr="0096275E" w:rsidRDefault="00C36CDA" w:rsidP="00C36CDA">
            <w:pPr>
              <w:jc w:val="right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s-MX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8CDED74" w14:textId="77777777" w:rsidR="00C36CDA" w:rsidRPr="0096275E" w:rsidRDefault="00C36CDA" w:rsidP="00C36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Occasionally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5F1B30DD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7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12E7131" w14:textId="260DC3F4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DB935A6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54BFAC5" w14:textId="54219091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EE02CC2" w14:textId="74B67A96" w:rsidR="00C36CDA" w:rsidRPr="0096275E" w:rsidRDefault="00C36CDA" w:rsidP="0015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957CA3" w:rsidRPr="0096275E" w14:paraId="1BC9865A" w14:textId="77777777" w:rsidTr="0066113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hideMark/>
          </w:tcPr>
          <w:p w14:paraId="17DF7A50" w14:textId="77777777" w:rsidR="00C36CDA" w:rsidRPr="0096275E" w:rsidRDefault="00C36CDA" w:rsidP="00C36CD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7364060F" w14:textId="77777777" w:rsidR="00C36CDA" w:rsidRPr="0096275E" w:rsidRDefault="00C36CDA" w:rsidP="00C36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requently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5F4953BA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6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B1DDE2A" w14:textId="61604A72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8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3E0B1B2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6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E0DDB99" w14:textId="2C190955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1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4AE3F92" w14:textId="77777777" w:rsidR="00C36CDA" w:rsidRPr="0096275E" w:rsidRDefault="00C36CDA" w:rsidP="0015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957CA3" w:rsidRPr="0096275E" w14:paraId="5295B926" w14:textId="77777777" w:rsidTr="00661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9D9D9" w:themeFill="background1" w:themeFillShade="D9"/>
            <w:noWrap/>
            <w:hideMark/>
          </w:tcPr>
          <w:p w14:paraId="1D33FB05" w14:textId="40B8EA15" w:rsidR="00C36CDA" w:rsidRPr="0096275E" w:rsidRDefault="00C36CDA" w:rsidP="00C36CD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  <w:t>Use of PPE</w:t>
            </w:r>
            <w:r w:rsidR="00957CA3"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  <w:t>, n (%)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6E31BDDD" w14:textId="77777777" w:rsidR="00C36CDA" w:rsidRPr="0096275E" w:rsidRDefault="00C36CDA" w:rsidP="00C36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ever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054DB954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878" w:type="dxa"/>
            <w:shd w:val="clear" w:color="auto" w:fill="D9D9D9" w:themeFill="background1" w:themeFillShade="D9"/>
            <w:noWrap/>
            <w:hideMark/>
          </w:tcPr>
          <w:p w14:paraId="11CB90AD" w14:textId="101689C3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D9D9D9" w:themeFill="background1" w:themeFillShade="D9"/>
            <w:noWrap/>
            <w:hideMark/>
          </w:tcPr>
          <w:p w14:paraId="497A096D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6</w:t>
            </w: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69C8667F" w14:textId="30DE6352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hideMark/>
          </w:tcPr>
          <w:p w14:paraId="4811166A" w14:textId="15D88A72" w:rsidR="00C36CDA" w:rsidRPr="0096275E" w:rsidRDefault="00AD3C26" w:rsidP="0015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14129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0</w:t>
            </w:r>
          </w:p>
        </w:tc>
      </w:tr>
      <w:tr w:rsidR="00957CA3" w:rsidRPr="0096275E" w14:paraId="40DF18D6" w14:textId="77777777" w:rsidTr="0066113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9D9D9" w:themeFill="background1" w:themeFillShade="D9"/>
            <w:noWrap/>
            <w:hideMark/>
          </w:tcPr>
          <w:p w14:paraId="54ECBC12" w14:textId="77777777" w:rsidR="00C36CDA" w:rsidRPr="0096275E" w:rsidRDefault="00C36CDA" w:rsidP="00C36CDA">
            <w:pPr>
              <w:jc w:val="right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s-MX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18F7F381" w14:textId="77777777" w:rsidR="00C36CDA" w:rsidRPr="0096275E" w:rsidRDefault="00C36CDA" w:rsidP="00C36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lways / Generally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7B456417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2</w:t>
            </w:r>
          </w:p>
        </w:tc>
        <w:tc>
          <w:tcPr>
            <w:tcW w:w="878" w:type="dxa"/>
            <w:shd w:val="clear" w:color="auto" w:fill="D9D9D9" w:themeFill="background1" w:themeFillShade="D9"/>
            <w:noWrap/>
            <w:hideMark/>
          </w:tcPr>
          <w:p w14:paraId="301DCA75" w14:textId="5A5ACCB9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3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D9D9D9" w:themeFill="background1" w:themeFillShade="D9"/>
            <w:noWrap/>
            <w:hideMark/>
          </w:tcPr>
          <w:p w14:paraId="01ECA6FA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12</w:t>
            </w: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6ECE6855" w14:textId="31247BC0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2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hideMark/>
          </w:tcPr>
          <w:p w14:paraId="7F8588D4" w14:textId="1C9C70D7" w:rsidR="00C36CDA" w:rsidRPr="0096275E" w:rsidRDefault="00C36CDA" w:rsidP="0015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957CA3" w:rsidRPr="0096275E" w14:paraId="7160F8A1" w14:textId="77777777" w:rsidTr="00661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9D9D9" w:themeFill="background1" w:themeFillShade="D9"/>
            <w:noWrap/>
            <w:hideMark/>
          </w:tcPr>
          <w:p w14:paraId="49C8B244" w14:textId="77777777" w:rsidR="00C36CDA" w:rsidRPr="0096275E" w:rsidRDefault="00C36CDA" w:rsidP="00C36CD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336BC374" w14:textId="77777777" w:rsidR="00C36CDA" w:rsidRPr="0096275E" w:rsidRDefault="00C36CDA" w:rsidP="00C36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Sometimes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4836106F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878" w:type="dxa"/>
            <w:shd w:val="clear" w:color="auto" w:fill="D9D9D9" w:themeFill="background1" w:themeFillShade="D9"/>
            <w:noWrap/>
            <w:hideMark/>
          </w:tcPr>
          <w:p w14:paraId="5D213D40" w14:textId="6EC31A5F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D9D9D9" w:themeFill="background1" w:themeFillShade="D9"/>
            <w:noWrap/>
            <w:hideMark/>
          </w:tcPr>
          <w:p w14:paraId="5F37B2AA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</w:t>
            </w: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76CE0B9B" w14:textId="654280A4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hideMark/>
          </w:tcPr>
          <w:p w14:paraId="59A03012" w14:textId="77777777" w:rsidR="00C36CDA" w:rsidRPr="0096275E" w:rsidRDefault="00C36CDA" w:rsidP="0015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957CA3" w:rsidRPr="0096275E" w14:paraId="4B8F73B0" w14:textId="77777777" w:rsidTr="0066113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hideMark/>
          </w:tcPr>
          <w:p w14:paraId="302F2D61" w14:textId="3B2D509A" w:rsidR="00C36CDA" w:rsidRPr="0096275E" w:rsidRDefault="00C36CDA" w:rsidP="00C36CD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MX"/>
              </w:rPr>
            </w:pPr>
            <w:r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MX"/>
              </w:rPr>
              <w:t>Use of face mask</w:t>
            </w:r>
            <w:r w:rsidR="00957CA3"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MX"/>
              </w:rPr>
              <w:t>, n (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CECA381" w14:textId="77777777" w:rsidR="00C36CDA" w:rsidRPr="0096275E" w:rsidRDefault="00C36CDA" w:rsidP="00C36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ever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3D49475B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F435071" w14:textId="225FF39A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471C57D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BB1F5FE" w14:textId="6A00D8C5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5370A36" w14:textId="4B3FE2F4" w:rsidR="00C36CDA" w:rsidRPr="0096275E" w:rsidRDefault="00AD3C26" w:rsidP="0015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9</w:t>
            </w:r>
          </w:p>
        </w:tc>
      </w:tr>
      <w:tr w:rsidR="00957CA3" w:rsidRPr="0096275E" w14:paraId="2C919EBA" w14:textId="77777777" w:rsidTr="00661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hideMark/>
          </w:tcPr>
          <w:p w14:paraId="5955F802" w14:textId="77777777" w:rsidR="00C36CDA" w:rsidRPr="0096275E" w:rsidRDefault="00C36CDA" w:rsidP="00C36CD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52185318" w14:textId="77777777" w:rsidR="00C36CDA" w:rsidRPr="0096275E" w:rsidRDefault="00C36CDA" w:rsidP="00C36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lways / Generally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0A38AEEA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9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B9B0FC4" w14:textId="30388431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9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6B893FD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7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2123D2F" w14:textId="0010F339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9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0C1F99D" w14:textId="77777777" w:rsidR="00C36CDA" w:rsidRPr="0096275E" w:rsidRDefault="00C36CDA" w:rsidP="0015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957CA3" w:rsidRPr="0096275E" w14:paraId="54B9AE5A" w14:textId="77777777" w:rsidTr="0066113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9D9D9" w:themeFill="background1" w:themeFillShade="D9"/>
            <w:noWrap/>
            <w:hideMark/>
          </w:tcPr>
          <w:p w14:paraId="6983233B" w14:textId="687CA902" w:rsidR="00C36CDA" w:rsidRPr="0096275E" w:rsidRDefault="00C36CDA" w:rsidP="00C36CD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MX"/>
              </w:rPr>
            </w:pPr>
            <w:r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MX"/>
              </w:rPr>
              <w:t>Use of public transport</w:t>
            </w:r>
            <w:r w:rsidR="00957CA3" w:rsidRPr="0096275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MX"/>
              </w:rPr>
              <w:t>, n (%)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66EB75B8" w14:textId="77777777" w:rsidR="00C36CDA" w:rsidRPr="0096275E" w:rsidRDefault="00C36CDA" w:rsidP="00C36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o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72100FEC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7</w:t>
            </w:r>
          </w:p>
        </w:tc>
        <w:tc>
          <w:tcPr>
            <w:tcW w:w="878" w:type="dxa"/>
            <w:shd w:val="clear" w:color="auto" w:fill="D9D9D9" w:themeFill="background1" w:themeFillShade="D9"/>
            <w:noWrap/>
            <w:hideMark/>
          </w:tcPr>
          <w:p w14:paraId="6D3FC924" w14:textId="77000161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6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shd w:val="clear" w:color="auto" w:fill="D9D9D9" w:themeFill="background1" w:themeFillShade="D9"/>
            <w:noWrap/>
            <w:hideMark/>
          </w:tcPr>
          <w:p w14:paraId="43146662" w14:textId="77777777" w:rsidR="00C36CDA" w:rsidRPr="0096275E" w:rsidRDefault="00C36CDA" w:rsidP="00C36C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55</w:t>
            </w: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00A8A4A2" w14:textId="366ADEC5" w:rsidR="00C36CDA" w:rsidRPr="0096275E" w:rsidRDefault="00156D64" w:rsidP="00156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1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hideMark/>
          </w:tcPr>
          <w:p w14:paraId="60C084F6" w14:textId="037DAE92" w:rsidR="00C36CDA" w:rsidRPr="0096275E" w:rsidRDefault="00AD3C26" w:rsidP="0015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CDA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01</w:t>
            </w:r>
          </w:p>
        </w:tc>
      </w:tr>
      <w:tr w:rsidR="00957CA3" w:rsidRPr="0096275E" w14:paraId="2B4D3594" w14:textId="77777777" w:rsidTr="00661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262A7F5" w14:textId="77777777" w:rsidR="00C36CDA" w:rsidRPr="0096275E" w:rsidRDefault="00C36CDA" w:rsidP="00C36CD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DD2461C" w14:textId="77777777" w:rsidR="00C36CDA" w:rsidRPr="0096275E" w:rsidRDefault="00C36CDA" w:rsidP="00C36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Yes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D86D6D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7EAAC7E" w14:textId="73DA03F5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3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</w:t>
            </w: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E81299" w14:textId="77777777" w:rsidR="00C36CDA" w:rsidRPr="0096275E" w:rsidRDefault="00C36CDA" w:rsidP="00C36C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26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21E5397" w14:textId="00D7A54A" w:rsidR="00C36CDA" w:rsidRPr="0096275E" w:rsidRDefault="00156D64" w:rsidP="0015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</w:t>
            </w:r>
            <w:r w:rsidR="00AD3C26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8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F259B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  <w:r w:rsidR="000A53ED" w:rsidRPr="00962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079CA29" w14:textId="77777777" w:rsidR="00C36CDA" w:rsidRPr="0096275E" w:rsidRDefault="00C36CDA" w:rsidP="0015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C36CDA" w:rsidRPr="00470652" w14:paraId="2FD60B76" w14:textId="77777777" w:rsidTr="00661133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0D2876" w14:textId="75690958" w:rsidR="00C36CDA" w:rsidRPr="00B565D9" w:rsidRDefault="00802850" w:rsidP="00802850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MX"/>
              </w:rPr>
            </w:pPr>
            <w:r w:rsidRPr="00B565D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MX"/>
              </w:rPr>
              <w:t xml:space="preserve">INCMNSZ, National Institute of Medical Sciences and Nutrition; INER, National Institute of Respiratory Diseases; IQR, interquartile range; PPE, Personal Protection Equipment. </w:t>
            </w:r>
            <w:r w:rsidRPr="00B565D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r w:rsidR="00C36CDA" w:rsidRPr="00B565D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 w:eastAsia="es-MX"/>
              </w:rPr>
              <w:t xml:space="preserve"> </w:t>
            </w:r>
            <w:r w:rsidR="00C4574C" w:rsidRPr="00B565D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MX"/>
              </w:rPr>
              <w:t xml:space="preserve">Chi-square test, two-sided </w:t>
            </w:r>
            <w:r w:rsidR="00C4574C" w:rsidRPr="00B565D9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 w:eastAsia="es-MX"/>
              </w:rPr>
              <w:t>P</w:t>
            </w:r>
            <w:r w:rsidR="00C4574C" w:rsidRPr="00B565D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MX"/>
              </w:rPr>
              <w:t xml:space="preserve"> values are shown; </w:t>
            </w:r>
            <w:r w:rsidR="00C4574C" w:rsidRPr="00B565D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 w:eastAsia="es-MX"/>
              </w:rPr>
              <w:t>b</w:t>
            </w:r>
            <w:r w:rsidR="00C4574C" w:rsidRPr="00B565D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r w:rsidR="00C36CDA" w:rsidRPr="00B565D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MX"/>
              </w:rPr>
              <w:t xml:space="preserve">Includes </w:t>
            </w:r>
            <w:r w:rsidR="006F342C" w:rsidRPr="00B565D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MX"/>
              </w:rPr>
              <w:t xml:space="preserve">other municipalities in Mexico City, as well as </w:t>
            </w:r>
            <w:r w:rsidR="00C36CDA" w:rsidRPr="00B565D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MX"/>
              </w:rPr>
              <w:t>municipalities in oth</w:t>
            </w:r>
            <w:r w:rsidR="009123ED" w:rsidRPr="00B565D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MX"/>
              </w:rPr>
              <w:t>er states;</w:t>
            </w:r>
            <w:r w:rsidR="00C36CDA" w:rsidRPr="00B565D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r w:rsidR="00C4574C" w:rsidRPr="00B565D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 w:eastAsia="es-MX"/>
              </w:rPr>
              <w:t>c</w:t>
            </w:r>
            <w:r w:rsidR="009123ED" w:rsidRPr="00B565D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 w:eastAsia="es-MX"/>
              </w:rPr>
              <w:t xml:space="preserve"> </w:t>
            </w:r>
            <w:r w:rsidR="00C36CDA" w:rsidRPr="00B565D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MX"/>
              </w:rPr>
              <w:t xml:space="preserve">Suspected or confirmed cases </w:t>
            </w:r>
            <w:r w:rsidRPr="00B565D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MX"/>
              </w:rPr>
              <w:t>from March 2020</w:t>
            </w:r>
            <w:r w:rsidR="00C36CDA" w:rsidRPr="00B565D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MX"/>
              </w:rPr>
              <w:t xml:space="preserve">. </w:t>
            </w:r>
          </w:p>
        </w:tc>
      </w:tr>
    </w:tbl>
    <w:p w14:paraId="6C684C92" w14:textId="77777777" w:rsidR="00DB326B" w:rsidRPr="0096275E" w:rsidRDefault="00DB326B" w:rsidP="00E57388">
      <w:pPr>
        <w:rPr>
          <w:rFonts w:ascii="Times New Roman" w:hAnsi="Times New Roman" w:cs="Times New Roman"/>
          <w:lang w:val="en-US"/>
        </w:rPr>
      </w:pPr>
    </w:p>
    <w:sectPr w:rsidR="00DB326B" w:rsidRPr="0096275E" w:rsidSect="006F342C">
      <w:pgSz w:w="12242" w:h="15842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ADF"/>
    <w:rsid w:val="00015FA2"/>
    <w:rsid w:val="000313E2"/>
    <w:rsid w:val="00031611"/>
    <w:rsid w:val="00055879"/>
    <w:rsid w:val="00060C22"/>
    <w:rsid w:val="00060E52"/>
    <w:rsid w:val="00062DDF"/>
    <w:rsid w:val="00064C77"/>
    <w:rsid w:val="00077D05"/>
    <w:rsid w:val="00082606"/>
    <w:rsid w:val="0008311E"/>
    <w:rsid w:val="00083D5F"/>
    <w:rsid w:val="0008463C"/>
    <w:rsid w:val="00094520"/>
    <w:rsid w:val="00096DE8"/>
    <w:rsid w:val="000A53ED"/>
    <w:rsid w:val="000B618C"/>
    <w:rsid w:val="000C05E7"/>
    <w:rsid w:val="000D140A"/>
    <w:rsid w:val="000E1869"/>
    <w:rsid w:val="000F1563"/>
    <w:rsid w:val="00100A77"/>
    <w:rsid w:val="00133DBE"/>
    <w:rsid w:val="00145D3A"/>
    <w:rsid w:val="00156D64"/>
    <w:rsid w:val="00165C18"/>
    <w:rsid w:val="001761A1"/>
    <w:rsid w:val="00180C3B"/>
    <w:rsid w:val="001923E7"/>
    <w:rsid w:val="00196E86"/>
    <w:rsid w:val="001A65AD"/>
    <w:rsid w:val="001B452A"/>
    <w:rsid w:val="001D11DD"/>
    <w:rsid w:val="001E7C78"/>
    <w:rsid w:val="001F2A28"/>
    <w:rsid w:val="001F55DF"/>
    <w:rsid w:val="001F74A1"/>
    <w:rsid w:val="00205ABB"/>
    <w:rsid w:val="002238D1"/>
    <w:rsid w:val="00224C74"/>
    <w:rsid w:val="002420BA"/>
    <w:rsid w:val="00247C30"/>
    <w:rsid w:val="00251374"/>
    <w:rsid w:val="002538FD"/>
    <w:rsid w:val="0028071B"/>
    <w:rsid w:val="00283914"/>
    <w:rsid w:val="002858BB"/>
    <w:rsid w:val="00293780"/>
    <w:rsid w:val="00293B04"/>
    <w:rsid w:val="002A6AB3"/>
    <w:rsid w:val="002C47FC"/>
    <w:rsid w:val="002D0A2C"/>
    <w:rsid w:val="002F054B"/>
    <w:rsid w:val="002F2B4F"/>
    <w:rsid w:val="0032010E"/>
    <w:rsid w:val="003207E7"/>
    <w:rsid w:val="00324E4F"/>
    <w:rsid w:val="00326789"/>
    <w:rsid w:val="00326D22"/>
    <w:rsid w:val="00342D68"/>
    <w:rsid w:val="00344952"/>
    <w:rsid w:val="0035019A"/>
    <w:rsid w:val="003506B3"/>
    <w:rsid w:val="00352487"/>
    <w:rsid w:val="00385E59"/>
    <w:rsid w:val="003876B3"/>
    <w:rsid w:val="00393C72"/>
    <w:rsid w:val="003A1265"/>
    <w:rsid w:val="003C48D6"/>
    <w:rsid w:val="003D428F"/>
    <w:rsid w:val="003E0CAC"/>
    <w:rsid w:val="003E720E"/>
    <w:rsid w:val="003F04B7"/>
    <w:rsid w:val="003F5C64"/>
    <w:rsid w:val="00406D2C"/>
    <w:rsid w:val="00430062"/>
    <w:rsid w:val="00430607"/>
    <w:rsid w:val="004365F4"/>
    <w:rsid w:val="004407C4"/>
    <w:rsid w:val="004456E1"/>
    <w:rsid w:val="0044644A"/>
    <w:rsid w:val="00460AAB"/>
    <w:rsid w:val="00470652"/>
    <w:rsid w:val="00476668"/>
    <w:rsid w:val="00480FEE"/>
    <w:rsid w:val="00483E86"/>
    <w:rsid w:val="00484F66"/>
    <w:rsid w:val="0048666F"/>
    <w:rsid w:val="0049083B"/>
    <w:rsid w:val="00494D0E"/>
    <w:rsid w:val="004A21AF"/>
    <w:rsid w:val="004A3BDD"/>
    <w:rsid w:val="004B00FF"/>
    <w:rsid w:val="004B5AB1"/>
    <w:rsid w:val="004D1B63"/>
    <w:rsid w:val="004D2862"/>
    <w:rsid w:val="004E10AA"/>
    <w:rsid w:val="004E3CE5"/>
    <w:rsid w:val="004F259B"/>
    <w:rsid w:val="004F769A"/>
    <w:rsid w:val="0052774D"/>
    <w:rsid w:val="00532304"/>
    <w:rsid w:val="00534004"/>
    <w:rsid w:val="0053735E"/>
    <w:rsid w:val="00551044"/>
    <w:rsid w:val="005706CA"/>
    <w:rsid w:val="00585C5A"/>
    <w:rsid w:val="00590140"/>
    <w:rsid w:val="005A30AE"/>
    <w:rsid w:val="005C0F22"/>
    <w:rsid w:val="005C1534"/>
    <w:rsid w:val="005C3685"/>
    <w:rsid w:val="005C5891"/>
    <w:rsid w:val="005D3B8B"/>
    <w:rsid w:val="005D6206"/>
    <w:rsid w:val="006423AD"/>
    <w:rsid w:val="006451A2"/>
    <w:rsid w:val="0064617E"/>
    <w:rsid w:val="00661133"/>
    <w:rsid w:val="00662336"/>
    <w:rsid w:val="00665E90"/>
    <w:rsid w:val="0066742F"/>
    <w:rsid w:val="0068205E"/>
    <w:rsid w:val="00691203"/>
    <w:rsid w:val="006B3F08"/>
    <w:rsid w:val="006D1037"/>
    <w:rsid w:val="006F342C"/>
    <w:rsid w:val="00713311"/>
    <w:rsid w:val="00714129"/>
    <w:rsid w:val="0072173C"/>
    <w:rsid w:val="007232E3"/>
    <w:rsid w:val="00726489"/>
    <w:rsid w:val="007416E8"/>
    <w:rsid w:val="00743706"/>
    <w:rsid w:val="00747F8D"/>
    <w:rsid w:val="00751507"/>
    <w:rsid w:val="00772D6D"/>
    <w:rsid w:val="00776761"/>
    <w:rsid w:val="00784C30"/>
    <w:rsid w:val="00791897"/>
    <w:rsid w:val="007A1345"/>
    <w:rsid w:val="007B5396"/>
    <w:rsid w:val="007E506C"/>
    <w:rsid w:val="007F314A"/>
    <w:rsid w:val="007F6796"/>
    <w:rsid w:val="00802850"/>
    <w:rsid w:val="0081590A"/>
    <w:rsid w:val="0081763D"/>
    <w:rsid w:val="0085780E"/>
    <w:rsid w:val="00863DD4"/>
    <w:rsid w:val="008740E5"/>
    <w:rsid w:val="00881C7C"/>
    <w:rsid w:val="00883257"/>
    <w:rsid w:val="00896874"/>
    <w:rsid w:val="008A219D"/>
    <w:rsid w:val="008A3DC7"/>
    <w:rsid w:val="008A53A8"/>
    <w:rsid w:val="008B1EE7"/>
    <w:rsid w:val="008D5176"/>
    <w:rsid w:val="008F4988"/>
    <w:rsid w:val="00902000"/>
    <w:rsid w:val="00906E37"/>
    <w:rsid w:val="009123ED"/>
    <w:rsid w:val="0091667B"/>
    <w:rsid w:val="0094130A"/>
    <w:rsid w:val="00944D7A"/>
    <w:rsid w:val="00956CD3"/>
    <w:rsid w:val="00957CA3"/>
    <w:rsid w:val="00957FEC"/>
    <w:rsid w:val="0096275E"/>
    <w:rsid w:val="0097022B"/>
    <w:rsid w:val="00976771"/>
    <w:rsid w:val="00987ED3"/>
    <w:rsid w:val="009A1A1B"/>
    <w:rsid w:val="009A6657"/>
    <w:rsid w:val="009C5812"/>
    <w:rsid w:val="009C71B8"/>
    <w:rsid w:val="009F2D86"/>
    <w:rsid w:val="00A03F42"/>
    <w:rsid w:val="00A25A8B"/>
    <w:rsid w:val="00A30851"/>
    <w:rsid w:val="00A32D29"/>
    <w:rsid w:val="00A5683A"/>
    <w:rsid w:val="00A6037B"/>
    <w:rsid w:val="00A6328A"/>
    <w:rsid w:val="00A713DC"/>
    <w:rsid w:val="00A83E16"/>
    <w:rsid w:val="00A868F4"/>
    <w:rsid w:val="00A8703E"/>
    <w:rsid w:val="00AA0561"/>
    <w:rsid w:val="00AB3503"/>
    <w:rsid w:val="00AB7022"/>
    <w:rsid w:val="00AC1EAE"/>
    <w:rsid w:val="00AC2251"/>
    <w:rsid w:val="00AD1A20"/>
    <w:rsid w:val="00AD3C26"/>
    <w:rsid w:val="00AF59EC"/>
    <w:rsid w:val="00B05ADF"/>
    <w:rsid w:val="00B125A1"/>
    <w:rsid w:val="00B23321"/>
    <w:rsid w:val="00B27BA3"/>
    <w:rsid w:val="00B307FA"/>
    <w:rsid w:val="00B30CE8"/>
    <w:rsid w:val="00B40679"/>
    <w:rsid w:val="00B40AE8"/>
    <w:rsid w:val="00B44951"/>
    <w:rsid w:val="00B465DB"/>
    <w:rsid w:val="00B5039E"/>
    <w:rsid w:val="00B565D9"/>
    <w:rsid w:val="00B56D64"/>
    <w:rsid w:val="00B579D1"/>
    <w:rsid w:val="00B63FB4"/>
    <w:rsid w:val="00B64985"/>
    <w:rsid w:val="00B662B2"/>
    <w:rsid w:val="00B80ACA"/>
    <w:rsid w:val="00B81DAF"/>
    <w:rsid w:val="00B83B83"/>
    <w:rsid w:val="00B90220"/>
    <w:rsid w:val="00BC3D2F"/>
    <w:rsid w:val="00BD1AFD"/>
    <w:rsid w:val="00BD467A"/>
    <w:rsid w:val="00BE0E7E"/>
    <w:rsid w:val="00BE1FEB"/>
    <w:rsid w:val="00C22D50"/>
    <w:rsid w:val="00C36CDA"/>
    <w:rsid w:val="00C439EE"/>
    <w:rsid w:val="00C4574C"/>
    <w:rsid w:val="00C47F5D"/>
    <w:rsid w:val="00C505D5"/>
    <w:rsid w:val="00C532D3"/>
    <w:rsid w:val="00C67FE3"/>
    <w:rsid w:val="00C711A3"/>
    <w:rsid w:val="00C75017"/>
    <w:rsid w:val="00C80831"/>
    <w:rsid w:val="00C8115F"/>
    <w:rsid w:val="00C853C0"/>
    <w:rsid w:val="00C90C2E"/>
    <w:rsid w:val="00C91228"/>
    <w:rsid w:val="00CB0541"/>
    <w:rsid w:val="00CB26F5"/>
    <w:rsid w:val="00CD4C3D"/>
    <w:rsid w:val="00CE2C6B"/>
    <w:rsid w:val="00CE5FD2"/>
    <w:rsid w:val="00CF7F65"/>
    <w:rsid w:val="00D078F1"/>
    <w:rsid w:val="00D10251"/>
    <w:rsid w:val="00D145F5"/>
    <w:rsid w:val="00D30490"/>
    <w:rsid w:val="00D348B0"/>
    <w:rsid w:val="00D43B19"/>
    <w:rsid w:val="00D52B91"/>
    <w:rsid w:val="00D60355"/>
    <w:rsid w:val="00D643CF"/>
    <w:rsid w:val="00D7470A"/>
    <w:rsid w:val="00D8618D"/>
    <w:rsid w:val="00D9393B"/>
    <w:rsid w:val="00D93BD0"/>
    <w:rsid w:val="00DA096F"/>
    <w:rsid w:val="00DA33A3"/>
    <w:rsid w:val="00DB326B"/>
    <w:rsid w:val="00DB63AF"/>
    <w:rsid w:val="00DC7CEA"/>
    <w:rsid w:val="00DD3249"/>
    <w:rsid w:val="00DE593E"/>
    <w:rsid w:val="00DF3642"/>
    <w:rsid w:val="00E001CD"/>
    <w:rsid w:val="00E046AA"/>
    <w:rsid w:val="00E165EA"/>
    <w:rsid w:val="00E23345"/>
    <w:rsid w:val="00E24352"/>
    <w:rsid w:val="00E278EF"/>
    <w:rsid w:val="00E57388"/>
    <w:rsid w:val="00E648F8"/>
    <w:rsid w:val="00E71F57"/>
    <w:rsid w:val="00E905CA"/>
    <w:rsid w:val="00E90DEA"/>
    <w:rsid w:val="00EB5DAE"/>
    <w:rsid w:val="00EC46FC"/>
    <w:rsid w:val="00ED0BAA"/>
    <w:rsid w:val="00ED4BF9"/>
    <w:rsid w:val="00ED72F1"/>
    <w:rsid w:val="00EE01E2"/>
    <w:rsid w:val="00EE4511"/>
    <w:rsid w:val="00EF6DB3"/>
    <w:rsid w:val="00F01A22"/>
    <w:rsid w:val="00F031B2"/>
    <w:rsid w:val="00F1122F"/>
    <w:rsid w:val="00F129AF"/>
    <w:rsid w:val="00F37B99"/>
    <w:rsid w:val="00F40D4F"/>
    <w:rsid w:val="00F45C32"/>
    <w:rsid w:val="00F46FE5"/>
    <w:rsid w:val="00F54594"/>
    <w:rsid w:val="00F57B6D"/>
    <w:rsid w:val="00F62AF5"/>
    <w:rsid w:val="00F704C3"/>
    <w:rsid w:val="00F77AA2"/>
    <w:rsid w:val="00F8059C"/>
    <w:rsid w:val="00F82E34"/>
    <w:rsid w:val="00F93A14"/>
    <w:rsid w:val="00FA0C20"/>
    <w:rsid w:val="00FA2183"/>
    <w:rsid w:val="00FB65F6"/>
    <w:rsid w:val="00FC3AC2"/>
    <w:rsid w:val="00FC7DE2"/>
    <w:rsid w:val="00FD1D45"/>
    <w:rsid w:val="00FE2B8D"/>
    <w:rsid w:val="00FE2EEE"/>
    <w:rsid w:val="00FF4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51A79"/>
  <w15:chartTrackingRefBased/>
  <w15:docId w15:val="{83C9B2C7-0D80-44EA-B2AC-7A72DB91B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5ADF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5A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ADF"/>
    <w:rPr>
      <w:rFonts w:ascii="Segoe UI" w:hAnsi="Segoe UI" w:cs="Segoe UI"/>
      <w:sz w:val="18"/>
      <w:szCs w:val="18"/>
      <w:lang w:val="es-MX"/>
    </w:rPr>
  </w:style>
  <w:style w:type="table" w:styleId="TableGridLight">
    <w:name w:val="Grid Table Light"/>
    <w:basedOn w:val="TableNormal"/>
    <w:uiPriority w:val="40"/>
    <w:rsid w:val="00B05ADF"/>
    <w:pPr>
      <w:spacing w:after="0" w:line="240" w:lineRule="auto"/>
    </w:pPr>
    <w:rPr>
      <w:lang w:val="es-MX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B05ADF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05ADF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05ADF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05ADF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B05ADF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082606"/>
    <w:pPr>
      <w:ind w:left="720"/>
      <w:contextualSpacing/>
    </w:pPr>
  </w:style>
  <w:style w:type="table" w:styleId="TableGrid">
    <w:name w:val="Table Grid"/>
    <w:basedOn w:val="TableNormal"/>
    <w:uiPriority w:val="39"/>
    <w:rsid w:val="00F129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1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1A3"/>
    <w:rPr>
      <w:sz w:val="20"/>
      <w:szCs w:val="20"/>
      <w:lang w:val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1A3"/>
    <w:rPr>
      <w:b/>
      <w:bCs/>
      <w:sz w:val="20"/>
      <w:szCs w:val="20"/>
      <w:lang w:val="es-MX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F498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4988"/>
    <w:rPr>
      <w:rFonts w:ascii="Times New Roman" w:hAnsi="Times New Roman" w:cs="Times New Roman"/>
      <w:sz w:val="24"/>
      <w:szCs w:val="24"/>
      <w:lang w:val="es-MX"/>
    </w:rPr>
  </w:style>
  <w:style w:type="paragraph" w:styleId="Revision">
    <w:name w:val="Revision"/>
    <w:hidden/>
    <w:uiPriority w:val="99"/>
    <w:semiHidden/>
    <w:rsid w:val="008F4988"/>
    <w:pPr>
      <w:spacing w:after="0" w:line="240" w:lineRule="auto"/>
    </w:pPr>
    <w:rPr>
      <w:lang w:val="es-MX"/>
    </w:rPr>
  </w:style>
  <w:style w:type="table" w:customStyle="1" w:styleId="PlainTable41">
    <w:name w:val="Plain Table 41"/>
    <w:basedOn w:val="TableNormal"/>
    <w:uiPriority w:val="44"/>
    <w:rsid w:val="00A5683A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6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</dc:creator>
  <cp:keywords/>
  <dc:description/>
  <cp:lastModifiedBy>chn off28</cp:lastModifiedBy>
  <cp:revision>5</cp:revision>
  <dcterms:created xsi:type="dcterms:W3CDTF">2021-12-22T16:37:00Z</dcterms:created>
  <dcterms:modified xsi:type="dcterms:W3CDTF">2022-03-07T02:20:00Z</dcterms:modified>
</cp:coreProperties>
</file>